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E458FD" w14:textId="5FED6DB2" w:rsidR="00087A6D" w:rsidRDefault="00087A6D" w:rsidP="00087A6D">
      <w:pPr>
        <w:spacing w:line="276" w:lineRule="auto"/>
        <w:ind w:left="-709" w:right="-755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  <w:r w:rsidRPr="00076B8B">
        <w:rPr>
          <w:rFonts w:ascii="Calibri" w:hAnsi="Calibri" w:cs="Calibri"/>
          <w:b/>
          <w:bCs/>
          <w:sz w:val="20"/>
          <w:szCs w:val="20"/>
        </w:rPr>
        <w:t>Table S1.</w:t>
      </w:r>
      <w:r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EA73DD">
        <w:rPr>
          <w:rFonts w:ascii="Calibri" w:hAnsi="Calibri" w:cs="Calibri"/>
          <w:b/>
          <w:bCs/>
          <w:sz w:val="20"/>
          <w:szCs w:val="20"/>
        </w:rPr>
        <w:t>Characteristics of the study population, overall and</w:t>
      </w:r>
      <w:r>
        <w:rPr>
          <w:rFonts w:ascii="Calibri" w:hAnsi="Calibri" w:cs="Calibri"/>
          <w:b/>
          <w:bCs/>
          <w:sz w:val="20"/>
          <w:szCs w:val="20"/>
        </w:rPr>
        <w:t xml:space="preserve"> by</w:t>
      </w:r>
      <w:r w:rsidRPr="00076B8B">
        <w:rPr>
          <w:rFonts w:ascii="Calibri" w:hAnsi="Calibri" w:cs="Calibri"/>
          <w:b/>
          <w:bCs/>
          <w:sz w:val="20"/>
          <w:szCs w:val="20"/>
        </w:rPr>
        <w:t xml:space="preserve"> </w:t>
      </w:r>
      <w:r w:rsidRPr="00EA73DD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>gender identity</w:t>
      </w:r>
    </w:p>
    <w:tbl>
      <w:tblPr>
        <w:tblW w:w="10320" w:type="dxa"/>
        <w:tblInd w:w="-709" w:type="dxa"/>
        <w:tblLook w:val="04A0" w:firstRow="1" w:lastRow="0" w:firstColumn="1" w:lastColumn="0" w:noHBand="0" w:noVBand="1"/>
      </w:tblPr>
      <w:tblGrid>
        <w:gridCol w:w="448"/>
        <w:gridCol w:w="3380"/>
        <w:gridCol w:w="893"/>
        <w:gridCol w:w="948"/>
        <w:gridCol w:w="894"/>
        <w:gridCol w:w="948"/>
        <w:gridCol w:w="883"/>
        <w:gridCol w:w="966"/>
        <w:gridCol w:w="960"/>
      </w:tblGrid>
      <w:tr w:rsidR="00CF2C09" w:rsidRPr="00CF2C09" w14:paraId="2536A401" w14:textId="77777777" w:rsidTr="00ED3878">
        <w:trPr>
          <w:trHeight w:val="300"/>
        </w:trPr>
        <w:tc>
          <w:tcPr>
            <w:tcW w:w="382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F8361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3FF236" w14:textId="77777777" w:rsidR="00CF2C09" w:rsidRPr="00CF2C09" w:rsidRDefault="00CF2C09" w:rsidP="00CF2C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verall (n = 650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3BE3FF" w14:textId="77777777" w:rsidR="00CF2C09" w:rsidRPr="00CF2C09" w:rsidRDefault="00CF2C09" w:rsidP="00CF2C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SM (n = 570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69A6F" w14:textId="77777777" w:rsidR="00CF2C09" w:rsidRPr="00CF2C09" w:rsidRDefault="00CF2C09" w:rsidP="00CF2C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GW (n = 80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F644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value</w:t>
            </w:r>
          </w:p>
        </w:tc>
      </w:tr>
      <w:tr w:rsidR="00CF2C09" w:rsidRPr="00CF2C09" w14:paraId="0D53C2BF" w14:textId="77777777" w:rsidTr="00ED3878">
        <w:trPr>
          <w:trHeight w:val="300"/>
        </w:trPr>
        <w:tc>
          <w:tcPr>
            <w:tcW w:w="382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3E744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8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FFD7A8" w14:textId="77777777" w:rsidR="00CF2C09" w:rsidRPr="00CF2C09" w:rsidRDefault="00CF2C09" w:rsidP="00CF2C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 (Column %)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011847" w14:textId="77777777" w:rsidR="00CF2C09" w:rsidRPr="00CF2C09" w:rsidRDefault="00CF2C09" w:rsidP="00CF2C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 (Column %)</w:t>
            </w:r>
          </w:p>
        </w:tc>
        <w:tc>
          <w:tcPr>
            <w:tcW w:w="18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0D4A3E" w14:textId="77777777" w:rsidR="00CF2C09" w:rsidRPr="00CF2C09" w:rsidRDefault="00CF2C09" w:rsidP="00CF2C0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n (Column %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E5D61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  <w:tr w:rsidR="00CF2C09" w:rsidRPr="00CF2C09" w14:paraId="5CF482E4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2DED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tudy sit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0BECE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8CD52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A1495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5462A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5AA32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31BEE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54C1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F2C09" w:rsidRPr="00CF2C09" w14:paraId="0D4C3D3F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E46B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FA89F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Kisumu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B427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8092A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7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49C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C9844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7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5678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23D1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C3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290D0060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65B00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6DE2E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airob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73BF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56B6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2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5DFA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C1DB1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5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FD26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36D43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7268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5B4A072E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430B9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E1ED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twapa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2253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EA027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4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B9D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F5DE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4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1C0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C7D6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8C6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F49B912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546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D452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indi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25FB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1F40E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4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9D22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CF31A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3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FBEB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4220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B806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2A59D23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DD69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Age (years)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DF37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1CDD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247A8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A3EBB8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96DD10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ABAC3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A2E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02</w:t>
            </w:r>
          </w:p>
        </w:tc>
      </w:tr>
      <w:tr w:rsidR="00CF2C09" w:rsidRPr="00CF2C09" w14:paraId="6404BD95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A0F0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70163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2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05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F714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7.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097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BABF9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6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448F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FE80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5F6A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2913FE93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F790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CB218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≥25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15C0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C476A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2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8CA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09C8E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3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09A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182D4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B07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1E43AC64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1A1C3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ver married to a fema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BA3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54B4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341E1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308F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BB65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BDF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77EB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1</w:t>
            </w:r>
          </w:p>
        </w:tc>
      </w:tr>
      <w:tr w:rsidR="00CF2C09" w:rsidRPr="00CF2C09" w14:paraId="2E71A73B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950B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DADAF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E348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2FFB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7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19821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0E44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61EB7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325D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0413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5255D6DF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93F4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D4D2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59A2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677A7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33A0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66A50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6F4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BEFE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78B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309A50F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1082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ducational attainm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434DB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081A4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4D841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913DF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8C3F2F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60BA9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284B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CF2C09" w:rsidRPr="00CF2C09" w14:paraId="484831FC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E2F1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30EB3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imar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C1B0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65E66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42DB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99D55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4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3B2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E108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D01B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D836CAA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67D7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466E0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condary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81B5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3D00A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8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642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64039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0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A2A7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6B1D8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5E4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3B7F964C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948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0B69C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igher/tertiary/oth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66DA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9A8D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4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F02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CD58F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5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BEB0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D454D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6B7A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867EFDF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5B04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men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38AFB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B9FF7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A0EA3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0429C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80168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AEF7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654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85</w:t>
            </w:r>
          </w:p>
        </w:tc>
      </w:tr>
      <w:tr w:rsidR="00CF2C09" w:rsidRPr="00CF2C09" w14:paraId="68B2DC1E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20F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80881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nemploy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1AFB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E3B9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5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120B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00046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5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60F6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8D0E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37D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3ADE3A2A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36C00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43149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Employ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CCF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5C659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2D3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DAC0D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EFD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11EF2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FD7F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281E40E6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A1FA4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4CD43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Self-employe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CCC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BA77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3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708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69D5A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3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A0B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33F8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82C7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51584B68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C7A78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E308F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AB3A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A1C8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95363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4EC22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A9BD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B9934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9EA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3C908B93" w14:textId="77777777" w:rsidTr="00ED3878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1B89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Gender of last sexual partne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232A3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80E2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E487A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35BB95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6A24C2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111A63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481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4</w:t>
            </w:r>
          </w:p>
        </w:tc>
      </w:tr>
      <w:tr w:rsidR="00CF2C09" w:rsidRPr="00CF2C09" w14:paraId="475AE949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4B7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27C00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a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E4FD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9C4A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1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09CA1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9B485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1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325BC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F9153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023D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3BCA08F2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5FC7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CB08F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Femal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24DED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861E4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7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51FE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E6AA8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8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28D84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F0B5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FA3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5349D7A7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5FF62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E339C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2C65B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467F2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825E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22CDA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79AF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40CAC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EDF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A1ECE18" w14:textId="77777777" w:rsidTr="00ED3878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0C3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t male sexual partner categor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587F0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F3D9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B9925C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308D1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28C7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F49A6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8EE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4</w:t>
            </w:r>
          </w:p>
        </w:tc>
      </w:tr>
      <w:tr w:rsidR="00CF2C09" w:rsidRPr="00CF2C09" w14:paraId="7F7479F7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712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3619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428C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BC963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0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DA5EA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6DA40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2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3B64D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81E9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B41B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20B66B4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8084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2FFF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u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833F1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909D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8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9B297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92821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8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95673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A6D33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F5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1FDCAADF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F203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A4492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ying/pai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69AB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B9E72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9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E65F8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EB57A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7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F199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62B1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0251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1954DEC0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DE9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0105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EC0D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0850D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12416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45C4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497F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68A7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BA4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294BFC34" w14:textId="77777777" w:rsidTr="00ED3878">
        <w:trPr>
          <w:trHeight w:val="315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239C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ast female sexual partner category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9E57F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150B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A20F84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9F3A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45FA94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AEB9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CC20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7</w:t>
            </w:r>
          </w:p>
        </w:tc>
      </w:tr>
      <w:tr w:rsidR="00CF2C09" w:rsidRPr="00CF2C09" w14:paraId="5977FFE5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72E2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38C0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gula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ECE6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1A05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9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61B9D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2834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0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14354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4BEA5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AACE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FAEA782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0D632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462C7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asu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254F4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087B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43D85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F5F6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8C4F3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86F9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DBB1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074963CB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D1DB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4AAAB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ying/paid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83D3C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60FE1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7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1B56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99132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81686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F4D8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CFAA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5B0CC798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604E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77584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187E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6D3E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B0C1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4AE44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238A0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72DE0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D525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A7E5E6D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51F2F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number of male partners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E2413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ED059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FC628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5D75E5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808E49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DF53E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A35EF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58</w:t>
            </w:r>
          </w:p>
        </w:tc>
      </w:tr>
      <w:tr w:rsidR="00CF2C09" w:rsidRPr="00CF2C09" w14:paraId="3703AD90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966B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E77DA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CB9E4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4996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FE15C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65BD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4D49A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10494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74C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0D86A0F8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262F8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AFD9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DEE9E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C1677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AC154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A249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1A3A6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3F45D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6A9A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ED19F33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A10E8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73A5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wo or mo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16264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C81F3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8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62EA4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C3A44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8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83026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F05F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601D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04F72441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5384C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DDB47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6138E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D109E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5B2C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58E18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FB77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BEA43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336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EDE0488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3694A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number of female partners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F27A2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44103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2DF73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723FC5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517E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738AC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FF09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0</w:t>
            </w:r>
          </w:p>
        </w:tc>
      </w:tr>
      <w:tr w:rsidR="00CF2C09" w:rsidRPr="00CF2C09" w14:paraId="671EEB51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0C54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7CEF9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1241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1655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1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2960E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77041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E3AFC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DA661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A63A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008FD3CB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366BD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D4537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933B8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F531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4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03FAF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BFAC7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5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9767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53073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82A6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F7F0C7E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CB77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D703D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wo or mor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BBD3A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B426F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9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4744B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3234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8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0D20A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97F0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C095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0D8FBB2F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F3F52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D2F3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A1A2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9AEF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DA3C6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4C333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5622E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66BF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886F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1FA40B39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CA5A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eptive anal intercourse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CF97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7B11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E210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6410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0BB5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0BAE0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DDFE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10</w:t>
            </w:r>
          </w:p>
        </w:tc>
      </w:tr>
      <w:tr w:rsidR="00CF2C09" w:rsidRPr="00CF2C09" w14:paraId="09733511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F3CC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CA66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E8386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C8746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3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25601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51F2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5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A486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995A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E0A0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7A7BC7A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7791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7D056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140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1E926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6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28FD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B52E0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4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C2B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E4C4F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5137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B48E6E6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679C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om use for receptive anal intercourse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A78A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E42CF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9CAD7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B82DA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C99D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79B9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9D5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F2C09" w:rsidRPr="00CF2C09" w14:paraId="7B3B041E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ECA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9C07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39BAD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C0F47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6F3B8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4C13D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A12E5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B8B4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B348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6BE4F5B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9F460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C0DBE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C1A66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1A9E8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7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18A4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26D5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7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0A124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6CF06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B1B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14759F24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757C2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EE978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receptive anal intercou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36E43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DED0B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3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FA3DD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2466C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5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8E20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53DD5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3DC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4FCDEC0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6EE5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D327C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AA980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95F82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D432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E5802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73339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8FCBC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5E8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A2F2FC0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A46F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proofErr w:type="spellStart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ertive</w:t>
            </w:r>
            <w:proofErr w:type="spellEnd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al intercourse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413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1D78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3334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6049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BFA1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706C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BA46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5</w:t>
            </w:r>
          </w:p>
        </w:tc>
      </w:tr>
      <w:tr w:rsidR="00CF2C09" w:rsidRPr="00CF2C09" w14:paraId="0BD85A73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D04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0D696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0ED1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E40A9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2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77C8B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C816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DD339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12CA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9F13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918AEA7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A47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3CA6B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4EF3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9A29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7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F48B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65170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8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1482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8D2B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56D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2935472A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1251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Condom use for </w:t>
            </w:r>
            <w:proofErr w:type="spellStart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ertive</w:t>
            </w:r>
            <w:proofErr w:type="spellEnd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al intercourse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9D1A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5DDBA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BF53A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A09C9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563A44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05F8C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6AFD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0</w:t>
            </w:r>
          </w:p>
        </w:tc>
      </w:tr>
      <w:tr w:rsidR="00CF2C09" w:rsidRPr="00CF2C09" w14:paraId="0856BF4D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F19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FC3E2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E9CB7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F77F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9E93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14BC7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8E369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D1C64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16AB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5E98A7F6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5ACE4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F657F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A180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984E8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4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08B13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3323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6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2B554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728BA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AAB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0535ECE2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069C7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96AFD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proofErr w:type="spellStart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insertive</w:t>
            </w:r>
            <w:proofErr w:type="spellEnd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anal intercour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E5907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3334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2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286F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71056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E91F6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677EB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56F2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1B4C241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D590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om use during last sex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C4A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E035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59F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FB432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0BCF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A25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473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38</w:t>
            </w:r>
          </w:p>
        </w:tc>
      </w:tr>
      <w:tr w:rsidR="00CF2C09" w:rsidRPr="00CF2C09" w14:paraId="7D047B63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D224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6A23B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E8F66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42905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2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8EE7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12B5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1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796A5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F1B0D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55F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7EEFDCB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72D0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7542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432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247F8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6.9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D6C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66787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8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996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92611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339D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3C396ACB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B24EC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1432D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EF82C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7EA5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72A8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D886F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BDA10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8068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3EB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29BD567D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2C5F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eiving payment for sex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05A0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9E60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B8412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69057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1F5D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C10BF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B40A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19</w:t>
            </w:r>
          </w:p>
        </w:tc>
      </w:tr>
      <w:tr w:rsidR="00CF2C09" w:rsidRPr="00CF2C09" w14:paraId="3A258ED1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BB5E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6D429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184F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778C5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6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50BD4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7B13E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7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B883F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AF01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9BB5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59D625F1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4ABF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A5D38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0059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2F96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3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78B6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6C198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2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D315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FA4E1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1A0E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15989F70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A6399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4B9E4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03DE6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7758A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0CC9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5B97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8C06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EA15C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2050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58D7BBDF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94BC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aid for sex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EA3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64A47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6E97C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381BF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2F2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9C6D4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9CCE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38</w:t>
            </w:r>
          </w:p>
        </w:tc>
      </w:tr>
      <w:tr w:rsidR="00CF2C09" w:rsidRPr="00CF2C09" w14:paraId="02E5CB24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F4C0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257A1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9CFB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32C05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3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A15D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F5841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4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876A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4C2BB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6303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76F883D5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EC6E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1210F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1E4A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4D4CA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6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2B1C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EB1CF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5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2613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7FA4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5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A6A2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80FD2CF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7ED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CA65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A6463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DFF04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111D2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8EAD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76FE0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FBE8A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F22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56E4D5BB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1731F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lf-reported daily oral </w:t>
            </w:r>
            <w:proofErr w:type="spellStart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P</w:t>
            </w:r>
            <w:proofErr w:type="spellEnd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46E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8160B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6820E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C3F2C7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6521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457C9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031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7</w:t>
            </w:r>
          </w:p>
        </w:tc>
      </w:tr>
      <w:tr w:rsidR="00CF2C09" w:rsidRPr="00CF2C09" w14:paraId="5F9BDB85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E83B1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2F476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  <w:proofErr w:type="spellStart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P</w:t>
            </w:r>
            <w:proofErr w:type="spellEnd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D426A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9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DB600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6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00EA4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29776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7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72FF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59014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0BF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11ACAD5F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416085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20BB0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Taking </w:t>
            </w:r>
            <w:proofErr w:type="spellStart"/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P</w:t>
            </w:r>
            <w:proofErr w:type="spellEnd"/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B437A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9389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3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8D218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4BC04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2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1C899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7FE6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6F83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B8BEE46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3DE1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ECFF1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C9A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D29B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6E4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9286D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BE48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A397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BC68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2F6FB35E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0ED5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isordered alcohol use (AUDIT), past yea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DEA7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78923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D867F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D730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3AD69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80805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6D3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6</w:t>
            </w:r>
          </w:p>
        </w:tc>
      </w:tr>
      <w:tr w:rsidR="00CF2C09" w:rsidRPr="00CF2C09" w14:paraId="70DBA62C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0F59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197C0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Low (0-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B866A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47A28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8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342C2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DC23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7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604B6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38F08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0438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AD65286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2EA29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DEA4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Hazardous (8-40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F0A4C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EDD56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1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21E24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F1DD2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BD556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82AB3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EF91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3FB152FD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8CBD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oblematic substance use (DAST-10), past year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21423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F6E20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4AAF91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3E12E9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684831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A6479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F96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37</w:t>
            </w:r>
          </w:p>
        </w:tc>
      </w:tr>
      <w:tr w:rsidR="00CF2C09" w:rsidRPr="00CF2C09" w14:paraId="2ED24A84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99AF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49C74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 (0-2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F8DD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A16C2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7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BE5E4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344C7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9.1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658C2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BE8CB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E21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9AA39F6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1877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36AE1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 (≥3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C12AE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7C07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2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C0CD8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098DA5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0.9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FD9EA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BBB4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2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CEB4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6574302B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E7D4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Depressive symptoms (PHQ-9), past 2 week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617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BF28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D52EDF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73C919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6A4BE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1AE3A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E38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2</w:t>
            </w:r>
          </w:p>
        </w:tc>
      </w:tr>
      <w:tr w:rsidR="00CF2C09" w:rsidRPr="00CF2C09" w14:paraId="114CE3ED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8CD1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8FF12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nimal to mild (0-9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230ED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5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FCB48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4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A787D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8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12742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5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E04F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1053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2037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0F3EDC06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0A4D5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05FE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oderate to severe (10-27)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B5F8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BC21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229BB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BD8D5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4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E3D06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BE765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355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51E5890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B7E3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mbined CT/NG infection</w:t>
            </w: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6BC8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2A92A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7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F3C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19051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8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4EC0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402DA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0AD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9</w:t>
            </w:r>
          </w:p>
        </w:tc>
      </w:tr>
      <w:tr w:rsidR="00CF2C09" w:rsidRPr="00CF2C09" w14:paraId="28FBA997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607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D941A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ogenit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1CC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5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2E2F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3.1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9757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BD4E3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EA65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EF417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EB25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02</w:t>
            </w:r>
          </w:p>
        </w:tc>
      </w:tr>
      <w:tr w:rsidR="00CF2C09" w:rsidRPr="00CF2C09" w14:paraId="373DF8A9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95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2AE7E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t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E563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0E4DA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D90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24E2A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6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8D29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5429E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23C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1</w:t>
            </w:r>
          </w:p>
        </w:tc>
      </w:tr>
      <w:tr w:rsidR="00CF2C09" w:rsidRPr="00CF2C09" w14:paraId="4F83EBCC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38C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84B5F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opharynge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48B2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9A741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0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5516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F1BB1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2F17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63E1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8ECD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</w:tr>
      <w:tr w:rsidR="00CF2C09" w:rsidRPr="00CF2C09" w14:paraId="3CAEBD88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F9C13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 infection</w:t>
            </w: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5EEC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586E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5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44FF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1D661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4.7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3522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2B5E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9005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22</w:t>
            </w:r>
          </w:p>
        </w:tc>
      </w:tr>
      <w:tr w:rsidR="00CF2C09" w:rsidRPr="00CF2C09" w14:paraId="07228A4A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9DF8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0FEB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ogenit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8363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52C0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7FEF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ECF01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1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3A28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4019B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6A20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0</w:t>
            </w:r>
          </w:p>
        </w:tc>
      </w:tr>
      <w:tr w:rsidR="00CF2C09" w:rsidRPr="00CF2C09" w14:paraId="48467581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FDEA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AD4EC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t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35B1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BB644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3555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EE622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8EAD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6A83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09CA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24</w:t>
            </w:r>
          </w:p>
        </w:tc>
      </w:tr>
      <w:tr w:rsidR="00CF2C09" w:rsidRPr="00CF2C09" w14:paraId="518E9545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6B09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B81DC8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opharynge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55BE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D30C8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3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5451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87F18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972A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13E4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DEA34" w14:textId="636BAD5A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</w:t>
            </w:r>
            <w:r w:rsidR="00D2402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7</w:t>
            </w:r>
          </w:p>
        </w:tc>
      </w:tr>
      <w:tr w:rsidR="00CF2C09" w:rsidRPr="00CF2C09" w14:paraId="6A00AB36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0163B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G infection</w:t>
            </w: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C242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4960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A56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4BEE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5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5C8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32CA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412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2</w:t>
            </w:r>
          </w:p>
        </w:tc>
      </w:tr>
      <w:tr w:rsidR="00CF2C09" w:rsidRPr="00CF2C09" w14:paraId="784BD422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2C1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69DA7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ogenit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7B6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090B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C407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016DA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168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4332D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1E8C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33</w:t>
            </w:r>
          </w:p>
        </w:tc>
      </w:tr>
      <w:tr w:rsidR="00CF2C09" w:rsidRPr="00CF2C09" w14:paraId="446E22F6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6254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9FB65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t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2A98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CF7BC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CA7A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7D4F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86F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F724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573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88</w:t>
            </w:r>
          </w:p>
        </w:tc>
      </w:tr>
      <w:tr w:rsidR="00CF2C09" w:rsidRPr="00CF2C09" w14:paraId="4BF2A321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0034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CA47F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opharyngeal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840D2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1BB3E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2335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08327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529B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D4E0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2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585D" w14:textId="34E651B4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01</w:t>
            </w:r>
          </w:p>
        </w:tc>
      </w:tr>
      <w:tr w:rsidR="00CF2C09" w:rsidRPr="00CF2C09" w14:paraId="56720D37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FD6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Urogenital symptoms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F59F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BC8133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55B37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793715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2DBE6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FAD408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09B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84</w:t>
            </w:r>
          </w:p>
        </w:tc>
      </w:tr>
      <w:tr w:rsidR="00CF2C09" w:rsidRPr="00CF2C09" w14:paraId="7CC47A59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1D41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35FB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C8B3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D651C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9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A54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1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D11DF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9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5FF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A9CC1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6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794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B805952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6953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E6C2E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F2D8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1223D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.6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488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8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4A017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8286B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A3956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3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8102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F9F59BA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F7EA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D97FD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378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A46EF7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1DEA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07C69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AC7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3A8B3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1D4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26578D02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2171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tal symptoms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14D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45DA1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E32C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8FE83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CB95B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EFD26A" w14:textId="77777777" w:rsidR="00CF2C09" w:rsidRPr="00CF2C09" w:rsidRDefault="00CF2C09" w:rsidP="00CF2C0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1E1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3</w:t>
            </w:r>
          </w:p>
        </w:tc>
      </w:tr>
      <w:tr w:rsidR="00CF2C09" w:rsidRPr="00CF2C09" w14:paraId="0E63B9BB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5D1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05339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C5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2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20AB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2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E7E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39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574A7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6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12820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FD2C7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1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0A19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4FA610EB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9044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65E0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0A64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4266E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.7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3B90A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E82C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5.3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1DC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037E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8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EAC56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23F82808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3F19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B929F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BD453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D6E0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4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239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6588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2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E485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A3EF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8D3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1E26B023" w14:textId="77777777" w:rsidTr="00ED3878">
        <w:trPr>
          <w:trHeight w:val="300"/>
        </w:trPr>
        <w:tc>
          <w:tcPr>
            <w:tcW w:w="382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47A3A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ropharyngeal symptoms, past 3 month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1A2D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80EC8C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F8A8D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733F4E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656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4E3678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C79B9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099</w:t>
            </w:r>
          </w:p>
        </w:tc>
      </w:tr>
      <w:tr w:rsidR="00CF2C09" w:rsidRPr="00CF2C09" w14:paraId="519D0129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FE0FE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A7458B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B418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16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0EB5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4.8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39C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44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8629DD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5.4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0ECB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2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85CB7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90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BB43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1CC05F11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6CAC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4FAFBF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5DAC6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76B419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5)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80F95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9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AA7B3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3.0)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5CF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0B8EB3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7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E3A54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CF2C09" w:rsidRPr="00CF2C09" w14:paraId="36E46158" w14:textId="77777777" w:rsidTr="00ED3878">
        <w:trPr>
          <w:trHeight w:val="300"/>
        </w:trPr>
        <w:tc>
          <w:tcPr>
            <w:tcW w:w="4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BCBA5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042D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8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04FDF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E51931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4.7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045E5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A32A62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1.6)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9DCD17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1BCE0" w14:textId="77777777" w:rsidR="00CF2C09" w:rsidRPr="00CF2C09" w:rsidRDefault="00CF2C09" w:rsidP="00CF2C0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(2.5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7CF31" w14:textId="77777777" w:rsidR="00CF2C09" w:rsidRPr="00CF2C09" w:rsidRDefault="00CF2C09" w:rsidP="00CF2C09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CF2C0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</w:tr>
    </w:tbl>
    <w:p w14:paraId="60332D52" w14:textId="77777777" w:rsidR="00087A6D" w:rsidRPr="005B3938" w:rsidRDefault="00087A6D" w:rsidP="00087A6D">
      <w:pPr>
        <w:tabs>
          <w:tab w:val="left" w:pos="4678"/>
        </w:tabs>
        <w:spacing w:after="0" w:line="276" w:lineRule="auto"/>
        <w:ind w:left="-709" w:right="-22"/>
        <w:rPr>
          <w:rFonts w:ascii="Calibri" w:hAnsi="Calibri" w:cs="Calibri"/>
          <w:sz w:val="20"/>
          <w:szCs w:val="20"/>
        </w:rPr>
      </w:pPr>
      <w:r w:rsidRPr="005B3938">
        <w:rPr>
          <w:rFonts w:ascii="Calibri" w:hAnsi="Calibri" w:cs="Calibri"/>
          <w:sz w:val="20"/>
          <w:szCs w:val="20"/>
        </w:rPr>
        <w:t>AUDIT=Alcohol Use Disorder Identification, CT=</w:t>
      </w:r>
      <w:r w:rsidRPr="00A21987">
        <w:rPr>
          <w:rFonts w:ascii="Calibri" w:hAnsi="Calibri" w:cs="Calibri"/>
          <w:sz w:val="20"/>
          <w:szCs w:val="20"/>
        </w:rPr>
        <w:t>Chlamydia trachomatis</w:t>
      </w:r>
      <w:r w:rsidRPr="005B3938">
        <w:rPr>
          <w:rFonts w:ascii="Calibri" w:hAnsi="Calibri" w:cs="Calibri"/>
          <w:sz w:val="20"/>
          <w:szCs w:val="20"/>
        </w:rPr>
        <w:t>, DAST-10=Drug Abuse Screening Test 10, IQR=Interquartile range, MSM= Men who have sex with men, NG</w:t>
      </w:r>
      <w:r w:rsidRPr="00A21987">
        <w:rPr>
          <w:rFonts w:ascii="Calibri" w:hAnsi="Calibri" w:cs="Calibri"/>
          <w:sz w:val="20"/>
          <w:szCs w:val="20"/>
        </w:rPr>
        <w:t>=Neisseria gonorrhoeae</w:t>
      </w:r>
      <w:r w:rsidRPr="005B3938">
        <w:rPr>
          <w:rFonts w:ascii="Calibri" w:hAnsi="Calibri" w:cs="Calibri"/>
          <w:sz w:val="20"/>
          <w:szCs w:val="20"/>
        </w:rPr>
        <w:t xml:space="preserve">, PHQ-9=Patient Health Questionnaire 9, </w:t>
      </w:r>
      <w:proofErr w:type="spellStart"/>
      <w:r w:rsidRPr="005B3938">
        <w:rPr>
          <w:rFonts w:ascii="Calibri" w:hAnsi="Calibri" w:cs="Calibri"/>
          <w:sz w:val="20"/>
          <w:szCs w:val="20"/>
        </w:rPr>
        <w:t>PrEP</w:t>
      </w:r>
      <w:proofErr w:type="spellEnd"/>
      <w:r w:rsidRPr="005B3938">
        <w:rPr>
          <w:rFonts w:ascii="Calibri" w:hAnsi="Calibri" w:cs="Calibri"/>
          <w:sz w:val="20"/>
          <w:szCs w:val="20"/>
        </w:rPr>
        <w:t>=Pre-exposure prophylaxis, TGW= Transgender women.</w:t>
      </w:r>
    </w:p>
    <w:p w14:paraId="129DB5A1" w14:textId="4AFECFEC" w:rsidR="00087A6D" w:rsidRPr="005B3938" w:rsidRDefault="002A45AF" w:rsidP="00087A6D">
      <w:pPr>
        <w:tabs>
          <w:tab w:val="left" w:pos="4678"/>
        </w:tabs>
        <w:spacing w:after="0" w:line="276" w:lineRule="auto"/>
        <w:ind w:left="-709" w:right="-22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1</w:t>
      </w:r>
      <w:r w:rsidR="00087A6D" w:rsidRPr="005B3938">
        <w:rPr>
          <w:rFonts w:ascii="Calibri" w:hAnsi="Calibri" w:cs="Calibri"/>
          <w:sz w:val="20"/>
          <w:szCs w:val="20"/>
        </w:rPr>
        <w:t>2 urethral swabs were missing and 648 had results available, 12 rectal swabs were missing and 638 had results available. Among 235 participants selected for testing, 2</w:t>
      </w:r>
      <w:r w:rsidR="00103158">
        <w:rPr>
          <w:rFonts w:ascii="Calibri" w:hAnsi="Calibri" w:cs="Calibri"/>
          <w:sz w:val="20"/>
          <w:szCs w:val="20"/>
        </w:rPr>
        <w:t xml:space="preserve"> NG</w:t>
      </w:r>
      <w:r w:rsidR="00087A6D" w:rsidRPr="005B3938">
        <w:rPr>
          <w:rFonts w:ascii="Calibri" w:hAnsi="Calibri" w:cs="Calibri"/>
          <w:sz w:val="20"/>
          <w:szCs w:val="20"/>
        </w:rPr>
        <w:t xml:space="preserve"> oropharyngeal swabs were missing and 233 had results available</w:t>
      </w:r>
      <w:r w:rsidR="00103158">
        <w:rPr>
          <w:rFonts w:ascii="Calibri" w:hAnsi="Calibri" w:cs="Calibri"/>
          <w:sz w:val="20"/>
          <w:szCs w:val="20"/>
        </w:rPr>
        <w:t>, 3 CT</w:t>
      </w:r>
      <w:r w:rsidR="00103158" w:rsidRPr="005B3938">
        <w:rPr>
          <w:rFonts w:ascii="Calibri" w:hAnsi="Calibri" w:cs="Calibri"/>
          <w:sz w:val="20"/>
          <w:szCs w:val="20"/>
        </w:rPr>
        <w:t xml:space="preserve"> oropharyngeal swabs were missing and 23</w:t>
      </w:r>
      <w:r w:rsidR="00103158">
        <w:rPr>
          <w:rFonts w:ascii="Calibri" w:hAnsi="Calibri" w:cs="Calibri"/>
          <w:sz w:val="20"/>
          <w:szCs w:val="20"/>
        </w:rPr>
        <w:t>2</w:t>
      </w:r>
      <w:r w:rsidR="00103158" w:rsidRPr="005B3938">
        <w:rPr>
          <w:rFonts w:ascii="Calibri" w:hAnsi="Calibri" w:cs="Calibri"/>
          <w:sz w:val="20"/>
          <w:szCs w:val="20"/>
        </w:rPr>
        <w:t xml:space="preserve"> had results available</w:t>
      </w:r>
      <w:r w:rsidR="00087A6D" w:rsidRPr="005B3938">
        <w:rPr>
          <w:rFonts w:ascii="Calibri" w:hAnsi="Calibri" w:cs="Calibri"/>
          <w:sz w:val="20"/>
          <w:szCs w:val="20"/>
        </w:rPr>
        <w:t>. Oropharyngeal infections swabs were tested in a random (1/3) sample of participants.</w:t>
      </w:r>
    </w:p>
    <w:p w14:paraId="474D9111" w14:textId="7B5BED0A" w:rsidR="00ED3878" w:rsidRPr="00ED3878" w:rsidRDefault="001C0B5E" w:rsidP="00ED3878">
      <w:pPr>
        <w:spacing w:after="0" w:line="276" w:lineRule="auto"/>
        <w:ind w:left="-709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sectPr w:rsidR="00ED3878" w:rsidRPr="00ED3878" w:rsidSect="00087A6D">
          <w:pgSz w:w="11906" w:h="16838"/>
          <w:pgMar w:top="1440" w:right="851" w:bottom="1440" w:left="1440" w:header="709" w:footer="709" w:gutter="0"/>
          <w:cols w:space="708"/>
          <w:docGrid w:linePitch="360"/>
        </w:sectPr>
      </w:pPr>
      <w:r w:rsidRPr="00ED3878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Percentages are rounded to one decimal place. Due to rounding, total percentages may not sum to exactly 100%.</w:t>
      </w:r>
    </w:p>
    <w:p w14:paraId="05C32022" w14:textId="77777777" w:rsidR="00087A6D" w:rsidRPr="00EA73DD" w:rsidRDefault="00087A6D" w:rsidP="00087A6D">
      <w:pPr>
        <w:spacing w:line="276" w:lineRule="auto"/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</w:pPr>
      <w:r w:rsidRPr="00EA73DD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lastRenderedPageBreak/>
        <w:t>Table S</w:t>
      </w:r>
      <w:r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>2</w:t>
      </w:r>
      <w:r w:rsidRPr="00EA73DD">
        <w:rPr>
          <w:rFonts w:ascii="Calibri" w:eastAsia="Times New Roman" w:hAnsi="Calibri" w:cs="Calibri"/>
          <w:b/>
          <w:bCs/>
          <w:color w:val="000000"/>
          <w:kern w:val="0"/>
          <w:sz w:val="20"/>
          <w:szCs w:val="20"/>
          <w:lang w:eastAsia="en-GB"/>
          <w14:ligatures w14:val="none"/>
        </w:rPr>
        <w:t xml:space="preserve">. Stratified analysis of risk factors associated with incident CT and/or NG infection at any site by gender identity </w:t>
      </w:r>
    </w:p>
    <w:tbl>
      <w:tblPr>
        <w:tblW w:w="9231" w:type="dxa"/>
        <w:tblLook w:val="04A0" w:firstRow="1" w:lastRow="0" w:firstColumn="1" w:lastColumn="0" w:noHBand="0" w:noVBand="1"/>
      </w:tblPr>
      <w:tblGrid>
        <w:gridCol w:w="461"/>
        <w:gridCol w:w="3225"/>
        <w:gridCol w:w="1688"/>
        <w:gridCol w:w="950"/>
        <w:gridCol w:w="266"/>
        <w:gridCol w:w="1691"/>
        <w:gridCol w:w="950"/>
      </w:tblGrid>
      <w:tr w:rsidR="0061570C" w:rsidRPr="0061570C" w14:paraId="5F6AF68D" w14:textId="77777777" w:rsidTr="00ED3878">
        <w:trPr>
          <w:trHeight w:val="300"/>
        </w:trPr>
        <w:tc>
          <w:tcPr>
            <w:tcW w:w="3686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0D5B307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haracteristics</w:t>
            </w:r>
          </w:p>
        </w:tc>
        <w:tc>
          <w:tcPr>
            <w:tcW w:w="263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141D8B4" w14:textId="38410B26" w:rsidR="0061570C" w:rsidRPr="0061570C" w:rsidRDefault="0061570C" w:rsidP="00615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SM final multivariable analysis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n</w:t>
            </w:r>
            <w:r w:rsidR="00A44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</w:t>
            </w:r>
            <w:r w:rsidR="00A44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65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33DF8" w14:textId="77777777" w:rsidR="0061570C" w:rsidRPr="0061570C" w:rsidRDefault="0061570C" w:rsidP="00615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10D1EFF" w14:textId="09BD342B" w:rsidR="0061570C" w:rsidRPr="0061570C" w:rsidRDefault="0061570C" w:rsidP="006157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GW final multivariable analysis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2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, n</w:t>
            </w:r>
            <w:r w:rsidR="00A44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=</w:t>
            </w:r>
            <w:r w:rsidR="00A44A60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3</w:t>
            </w:r>
          </w:p>
        </w:tc>
      </w:tr>
      <w:tr w:rsidR="0061570C" w:rsidRPr="0061570C" w14:paraId="4522088A" w14:textId="77777777" w:rsidTr="0061570C">
        <w:trPr>
          <w:trHeight w:val="300"/>
        </w:trPr>
        <w:tc>
          <w:tcPr>
            <w:tcW w:w="3686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8157DD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E148E8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RR</w:t>
            </w:r>
            <w:proofErr w:type="spellEnd"/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ADAC30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value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B375B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9B8DEBB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</w:t>
            </w:r>
            <w:proofErr w:type="spellStart"/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IRR</w:t>
            </w:r>
            <w:proofErr w:type="spellEnd"/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(95% CI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456435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</w:t>
            </w: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-value</w:t>
            </w:r>
          </w:p>
        </w:tc>
      </w:tr>
      <w:tr w:rsidR="0061570C" w:rsidRPr="0061570C" w14:paraId="2FE6D086" w14:textId="77777777" w:rsidTr="0061570C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E7451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Age (years)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12DA1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04A0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2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51F3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BB363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7DA31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43</w:t>
            </w:r>
          </w:p>
        </w:tc>
      </w:tr>
      <w:tr w:rsidR="0061570C" w:rsidRPr="0061570C" w14:paraId="6D95D63A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A615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6584D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-24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62CD5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2BD52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5D9BE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F1787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7727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121ACF31" w14:textId="77777777" w:rsidTr="0061570C">
        <w:trPr>
          <w:trHeight w:val="28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5EB7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65ED4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≥2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0EEBE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1 (0.49-1.35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3AF16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C0C473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3D2102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5 (0.30-7.0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80A2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51B02D27" w14:textId="77777777" w:rsidTr="0061570C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B4DCA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otal number of male partners, past 3 mo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400B1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0B7CF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38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C6C4F6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EDD0D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F2DA5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2</w:t>
            </w:r>
          </w:p>
        </w:tc>
      </w:tr>
      <w:tr w:rsidR="0061570C" w:rsidRPr="0061570C" w14:paraId="17200DBA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110D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0534F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8EEEB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6 (0.55-2.8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27287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097FC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F36A9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 (0.09-13.41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D576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2729D9A3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B483A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EA0A2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505D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F1D80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B67AE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5502E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E9F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410A7386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8F1670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C8076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Two or mor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8E410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2 (0.38-1.3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38AB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4BF88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47BDB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8 (0.03-2.0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043EC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47B92119" w14:textId="77777777" w:rsidTr="0061570C">
        <w:trPr>
          <w:trHeight w:val="28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BDC3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2B2C3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0C346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02595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E6DB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14D6BC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7EB380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2E4E5BC1" w14:textId="77777777" w:rsidTr="0061570C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378FA1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eptive anal intercourse, past 3 mo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DDB46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1C05C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6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DD382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11461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794A5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61</w:t>
            </w:r>
          </w:p>
        </w:tc>
      </w:tr>
      <w:tr w:rsidR="0061570C" w:rsidRPr="0061570C" w14:paraId="5D6AB661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2BE7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F20D1C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DCD40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78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5F334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E30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5C59B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1E62D590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396BB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A688F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A33F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5 (0.80-2.29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18EBBE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9D69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B8043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62 (0.32-66.5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703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0A8427AE" w14:textId="77777777" w:rsidTr="0061570C">
        <w:trPr>
          <w:trHeight w:val="28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A7C363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F9125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00CA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28F88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9099C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257CD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F1AC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51000BAC" w14:textId="77777777" w:rsidTr="0061570C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305B2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ndom use during last sex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E3C15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C3B0D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4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51A2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A0EE8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ABCF6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5</w:t>
            </w:r>
          </w:p>
        </w:tc>
      </w:tr>
      <w:tr w:rsidR="0061570C" w:rsidRPr="0061570C" w14:paraId="69A3CC37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CCAB51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4F023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D1A8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050A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36180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050E1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9870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4318A7F1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DE376A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0CAC1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F2182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1 (0.41-1.22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655870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FE7CDB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08B1E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6 (0.07-3.18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EBF2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1D37F43A" w14:textId="77777777" w:rsidTr="0061570C">
        <w:trPr>
          <w:trHeight w:val="28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FA1CB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EA909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479244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05E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76364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CA455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7922C7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67F897FE" w14:textId="77777777" w:rsidTr="0061570C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116F0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ceiving payment for sex, past 3 month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99BB3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709CE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9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ED57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103B6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D8468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11</w:t>
            </w:r>
          </w:p>
        </w:tc>
      </w:tr>
      <w:tr w:rsidR="0061570C" w:rsidRPr="0061570C" w14:paraId="2F448559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2B9D7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5E0A2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No 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79C56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58841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08E680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FA1E1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055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6D9E575F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BC6286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C9B8D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84737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0 (0.34-1.0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0DE67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00CB97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F4635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61 (0.26-9.9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53DBE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5B689E56" w14:textId="77777777" w:rsidTr="0061570C">
        <w:trPr>
          <w:trHeight w:val="28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ABDF0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585B7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79C1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**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CEE2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4A5F6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B0CED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B820A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255CDE85" w14:textId="77777777" w:rsidTr="0061570C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F3643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Self-reported daily oral </w:t>
            </w:r>
            <w:proofErr w:type="spellStart"/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P</w:t>
            </w:r>
            <w:proofErr w:type="spellEnd"/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 xml:space="preserve"> u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18D32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27D60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12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086EC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4C44E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2BC37F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46</w:t>
            </w:r>
          </w:p>
        </w:tc>
      </w:tr>
      <w:tr w:rsidR="0061570C" w:rsidRPr="0061570C" w14:paraId="270C7E5A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E7572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DC58E0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ff-</w:t>
            </w:r>
            <w:proofErr w:type="spellStart"/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P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A67A2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9F06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F759B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F9FA3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1273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0277E88F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7FB7E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7DE7A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On-</w:t>
            </w:r>
            <w:proofErr w:type="spellStart"/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PrEP</w:t>
            </w:r>
            <w:proofErr w:type="spellEnd"/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EAFA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57 (0.89-2.7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A5A8DC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BB7D1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7BA1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6 (0.38-15.94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0B1D82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0724AD2B" w14:textId="77777777" w:rsidTr="0061570C">
        <w:trPr>
          <w:trHeight w:val="289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171BE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55DEB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Missing response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0CD53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0 (0.64-38.76)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1B188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49A14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7CBC7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17B51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74CCB00B" w14:textId="77777777" w:rsidTr="0061570C">
        <w:trPr>
          <w:trHeight w:val="300"/>
        </w:trPr>
        <w:tc>
          <w:tcPr>
            <w:tcW w:w="36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3FCD3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T/NG infection at any site at baseline</w:t>
            </w: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vertAlign w:val="superscript"/>
                <w:lang w:eastAsia="en-GB"/>
                <w14:ligatures w14:val="none"/>
              </w:rPr>
              <w:t>1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F8F5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97B5C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&lt;0.001</w:t>
            </w: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E66A5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482E9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FC9D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62</w:t>
            </w:r>
          </w:p>
        </w:tc>
      </w:tr>
      <w:tr w:rsidR="0061570C" w:rsidRPr="0061570C" w14:paraId="78873F56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F90F8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3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293EF3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No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60EDB6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1524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13DE7E" w14:textId="77777777" w:rsidR="0061570C" w:rsidRPr="0061570C" w:rsidRDefault="0061570C" w:rsidP="00615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B6E81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Reference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AFF76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</w:p>
        </w:tc>
      </w:tr>
      <w:tr w:rsidR="0061570C" w:rsidRPr="0061570C" w14:paraId="50C2221B" w14:textId="77777777" w:rsidTr="0061570C">
        <w:trPr>
          <w:trHeight w:val="300"/>
        </w:trPr>
        <w:tc>
          <w:tcPr>
            <w:tcW w:w="4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95AE9D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 </w:t>
            </w:r>
          </w:p>
        </w:tc>
        <w:tc>
          <w:tcPr>
            <w:tcW w:w="3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58BE49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Yes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88DD19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7 (1.95-5.49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96D51B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2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17A6285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226FF0" w14:textId="77777777" w:rsidR="0061570C" w:rsidRPr="0061570C" w:rsidRDefault="0061570C" w:rsidP="0061570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5 (0.13-8.52)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2D527B" w14:textId="77777777" w:rsidR="0061570C" w:rsidRPr="0061570C" w:rsidRDefault="0061570C" w:rsidP="0061570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</w:pPr>
            <w:r w:rsidRPr="0061570C">
              <w:rPr>
                <w:rFonts w:ascii="Calibri" w:eastAsia="Times New Roman" w:hAnsi="Calibri" w:cs="Calibri"/>
                <w:color w:val="000000"/>
                <w:kern w:val="0"/>
                <w:lang w:eastAsia="en-GB"/>
                <w14:ligatures w14:val="none"/>
              </w:rPr>
              <w:t> </w:t>
            </w:r>
          </w:p>
        </w:tc>
      </w:tr>
    </w:tbl>
    <w:p w14:paraId="6F4971BE" w14:textId="77777777" w:rsidR="00087A6D" w:rsidRPr="00EA73DD" w:rsidRDefault="00087A6D" w:rsidP="00087A6D">
      <w:pPr>
        <w:tabs>
          <w:tab w:val="left" w:pos="7797"/>
        </w:tabs>
        <w:spacing w:after="0" w:line="240" w:lineRule="auto"/>
        <w:ind w:right="826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proofErr w:type="spellStart"/>
      <w:r w:rsidRPr="00EA73DD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aIRR</w:t>
      </w:r>
      <w:proofErr w:type="spellEnd"/>
      <w:r w:rsidRPr="00EA73DD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 xml:space="preserve">=Adjusted incidence rate ratio, CI=Confidence interval, CT=Chlamydia trachomatis, MSM=Men who have sex with men, </w:t>
      </w:r>
      <w:proofErr w:type="spellStart"/>
      <w:r w:rsidRPr="00EA73DD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PrEP</w:t>
      </w:r>
      <w:proofErr w:type="spellEnd"/>
      <w:r w:rsidRPr="00EA73DD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=Pre-exposure prophylaxis, TGW=Transgender women.</w:t>
      </w:r>
    </w:p>
    <w:p w14:paraId="067E7010" w14:textId="3CECB7B0" w:rsidR="00087A6D" w:rsidRDefault="000402B4" w:rsidP="00087A6D">
      <w:pPr>
        <w:spacing w:after="0" w:line="240" w:lineRule="auto"/>
        <w:ind w:right="826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0"/>
          <w:szCs w:val="20"/>
          <w:vertAlign w:val="superscript"/>
          <w:lang w:eastAsia="en-GB"/>
          <w14:ligatures w14:val="none"/>
        </w:rPr>
        <w:t>1</w:t>
      </w:r>
      <w:r w:rsidR="00087A6D" w:rsidRPr="00EA73DD"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  <w:t>Participants (n=7) who tested positive CT/NG at baseline with no record of treatment were excluded from incidence analysis.</w:t>
      </w:r>
    </w:p>
    <w:p w14:paraId="76340779" w14:textId="77777777" w:rsidR="003F7183" w:rsidRDefault="000402B4" w:rsidP="00ED3878">
      <w:pPr>
        <w:spacing w:after="0" w:line="276" w:lineRule="auto"/>
        <w:rPr>
          <w:rFonts w:ascii="Calibri" w:hAnsi="Calibri" w:cs="Calibri"/>
          <w:sz w:val="20"/>
          <w:szCs w:val="20"/>
        </w:rPr>
      </w:pPr>
      <w:r>
        <w:rPr>
          <w:rFonts w:ascii="Calibri" w:hAnsi="Calibri" w:cs="Calibri"/>
          <w:sz w:val="20"/>
          <w:szCs w:val="20"/>
          <w:vertAlign w:val="superscript"/>
        </w:rPr>
        <w:t>2</w:t>
      </w:r>
      <w:r w:rsidRPr="0018269E">
        <w:rPr>
          <w:rFonts w:ascii="Calibri" w:hAnsi="Calibri" w:cs="Calibri"/>
          <w:sz w:val="20"/>
          <w:szCs w:val="20"/>
        </w:rPr>
        <w:t>Model of conceptualized confounders of the association between gender identity and prevalent or incident CT/NG including payment for sex, a priori rather than sexual partner type for last male and for last female partner, due to the conceptual overlap in these three variables.</w:t>
      </w:r>
      <w:r>
        <w:rPr>
          <w:rFonts w:ascii="Calibri" w:hAnsi="Calibri" w:cs="Calibri"/>
          <w:sz w:val="20"/>
          <w:szCs w:val="20"/>
        </w:rPr>
        <w:t xml:space="preserve"> </w:t>
      </w:r>
    </w:p>
    <w:p w14:paraId="4FA90092" w14:textId="0DBBCFA7" w:rsidR="000402B4" w:rsidRPr="00EA73DD" w:rsidRDefault="000402B4" w:rsidP="00ED3878">
      <w:pPr>
        <w:spacing w:after="0" w:line="276" w:lineRule="auto"/>
        <w:rPr>
          <w:rFonts w:ascii="Calibri" w:eastAsia="Times New Roman" w:hAnsi="Calibri" w:cs="Calibri"/>
          <w:color w:val="000000"/>
          <w:kern w:val="0"/>
          <w:sz w:val="20"/>
          <w:szCs w:val="20"/>
          <w:lang w:eastAsia="en-GB"/>
          <w14:ligatures w14:val="none"/>
        </w:rPr>
      </w:pPr>
      <w:r w:rsidRPr="00E115F4">
        <w:rPr>
          <w:rFonts w:ascii="Calibri" w:hAnsi="Calibri" w:cs="Calibri"/>
          <w:sz w:val="20"/>
          <w:szCs w:val="20"/>
        </w:rPr>
        <w:t xml:space="preserve">**No incident infection among participants who had a ‘missing response’. </w:t>
      </w:r>
      <w:proofErr w:type="spellStart"/>
      <w:r w:rsidR="0091600E">
        <w:rPr>
          <w:rFonts w:ascii="Calibri" w:hAnsi="Calibri" w:cs="Calibri"/>
          <w:sz w:val="20"/>
          <w:szCs w:val="20"/>
        </w:rPr>
        <w:t>aIRR</w:t>
      </w:r>
      <w:proofErr w:type="spellEnd"/>
      <w:r w:rsidR="0091600E">
        <w:rPr>
          <w:rFonts w:ascii="Calibri" w:hAnsi="Calibri" w:cs="Calibri"/>
          <w:sz w:val="20"/>
          <w:szCs w:val="20"/>
        </w:rPr>
        <w:t xml:space="preserve"> </w:t>
      </w:r>
      <w:r w:rsidR="0091600E" w:rsidRPr="0091600E">
        <w:rPr>
          <w:rFonts w:ascii="Calibri" w:hAnsi="Calibri" w:cs="Calibri"/>
          <w:sz w:val="20"/>
          <w:szCs w:val="20"/>
        </w:rPr>
        <w:t>(95% CI)</w:t>
      </w:r>
      <w:r w:rsidR="0091600E">
        <w:rPr>
          <w:rFonts w:ascii="Calibri" w:hAnsi="Calibri" w:cs="Calibri"/>
          <w:sz w:val="20"/>
          <w:szCs w:val="20"/>
        </w:rPr>
        <w:t xml:space="preserve"> </w:t>
      </w:r>
      <w:r w:rsidRPr="00E115F4">
        <w:rPr>
          <w:rFonts w:ascii="Calibri" w:hAnsi="Calibri" w:cs="Calibri"/>
          <w:sz w:val="20"/>
          <w:szCs w:val="20"/>
        </w:rPr>
        <w:t>= &lt;0.00 (0.00-Not determined) or &gt;100.00 (0.00-Not determined).</w:t>
      </w:r>
    </w:p>
    <w:p w14:paraId="3B9DD294" w14:textId="6F705A7B" w:rsidR="00087A6D" w:rsidRPr="00EA73DD" w:rsidRDefault="00087A6D" w:rsidP="00087A6D">
      <w:pPr>
        <w:tabs>
          <w:tab w:val="left" w:pos="7797"/>
        </w:tabs>
        <w:spacing w:after="0" w:line="276" w:lineRule="auto"/>
        <w:ind w:right="826"/>
        <w:rPr>
          <w:rFonts w:ascii="Calibri" w:hAnsi="Calibri" w:cs="Calibri"/>
          <w:sz w:val="20"/>
          <w:szCs w:val="20"/>
        </w:rPr>
      </w:pPr>
      <w:r w:rsidRPr="00EA73DD">
        <w:rPr>
          <w:rFonts w:ascii="Calibri" w:hAnsi="Calibri" w:cs="Calibri"/>
          <w:sz w:val="20"/>
          <w:szCs w:val="20"/>
        </w:rPr>
        <w:t>Bold values indicate variables whose 95%</w:t>
      </w:r>
      <w:r w:rsidR="0091600E">
        <w:rPr>
          <w:rFonts w:ascii="Calibri" w:hAnsi="Calibri" w:cs="Calibri"/>
          <w:sz w:val="20"/>
          <w:szCs w:val="20"/>
        </w:rPr>
        <w:t xml:space="preserve"> </w:t>
      </w:r>
      <w:r w:rsidRPr="00EA73DD">
        <w:rPr>
          <w:rFonts w:ascii="Calibri" w:hAnsi="Calibri" w:cs="Calibri"/>
          <w:sz w:val="20"/>
          <w:szCs w:val="20"/>
        </w:rPr>
        <w:t xml:space="preserve">CI of the </w:t>
      </w:r>
      <w:proofErr w:type="spellStart"/>
      <w:r w:rsidR="006E1F8E">
        <w:rPr>
          <w:rFonts w:ascii="Calibri" w:hAnsi="Calibri" w:cs="Calibri"/>
          <w:sz w:val="20"/>
          <w:szCs w:val="20"/>
        </w:rPr>
        <w:t>a</w:t>
      </w:r>
      <w:r w:rsidRPr="00EA73DD">
        <w:rPr>
          <w:rFonts w:ascii="Calibri" w:hAnsi="Calibri" w:cs="Calibri"/>
          <w:sz w:val="20"/>
          <w:szCs w:val="20"/>
        </w:rPr>
        <w:t>IRR</w:t>
      </w:r>
      <w:proofErr w:type="spellEnd"/>
      <w:r w:rsidRPr="00EA73DD">
        <w:rPr>
          <w:rFonts w:ascii="Calibri" w:hAnsi="Calibri" w:cs="Calibri"/>
          <w:sz w:val="20"/>
          <w:szCs w:val="20"/>
        </w:rPr>
        <w:t xml:space="preserve"> did not cross 1.</w:t>
      </w:r>
    </w:p>
    <w:p w14:paraId="30A45D85" w14:textId="77777777" w:rsidR="00087A6D" w:rsidRPr="00EA73DD" w:rsidRDefault="00087A6D" w:rsidP="00087A6D">
      <w:pPr>
        <w:spacing w:after="0" w:line="276" w:lineRule="auto"/>
        <w:ind w:right="-1039"/>
        <w:rPr>
          <w:rFonts w:ascii="Calibri" w:hAnsi="Calibri" w:cs="Calibri"/>
          <w:sz w:val="20"/>
          <w:szCs w:val="20"/>
        </w:rPr>
      </w:pPr>
    </w:p>
    <w:p w14:paraId="2CA4846B" w14:textId="77777777" w:rsidR="00087A6D" w:rsidRPr="005B3938" w:rsidRDefault="00087A6D" w:rsidP="00087A6D">
      <w:pPr>
        <w:spacing w:after="0" w:line="276" w:lineRule="auto"/>
        <w:ind w:right="-1039"/>
        <w:rPr>
          <w:rFonts w:ascii="Calibri" w:hAnsi="Calibri" w:cs="Calibri"/>
          <w:sz w:val="20"/>
          <w:szCs w:val="20"/>
        </w:rPr>
      </w:pPr>
    </w:p>
    <w:p w14:paraId="6A2FC1CE" w14:textId="77777777" w:rsidR="00D821EB" w:rsidRDefault="00D821EB"/>
    <w:sectPr w:rsidR="00D821EB" w:rsidSect="00087A6D">
      <w:pgSz w:w="11906" w:h="16838"/>
      <w:pgMar w:top="1440" w:right="991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A6D"/>
    <w:rsid w:val="00015A9E"/>
    <w:rsid w:val="000161FA"/>
    <w:rsid w:val="00016612"/>
    <w:rsid w:val="000377CD"/>
    <w:rsid w:val="000402B4"/>
    <w:rsid w:val="00065106"/>
    <w:rsid w:val="0007111A"/>
    <w:rsid w:val="00087A6D"/>
    <w:rsid w:val="000902F5"/>
    <w:rsid w:val="000A68CC"/>
    <w:rsid w:val="000B55D3"/>
    <w:rsid w:val="000C28EF"/>
    <w:rsid w:val="000E14C1"/>
    <w:rsid w:val="00103158"/>
    <w:rsid w:val="00116AAE"/>
    <w:rsid w:val="00123753"/>
    <w:rsid w:val="0013142F"/>
    <w:rsid w:val="00134C2B"/>
    <w:rsid w:val="001366C5"/>
    <w:rsid w:val="00142614"/>
    <w:rsid w:val="00156179"/>
    <w:rsid w:val="0018269E"/>
    <w:rsid w:val="001A36C4"/>
    <w:rsid w:val="001C09C4"/>
    <w:rsid w:val="001C0B5E"/>
    <w:rsid w:val="002379C9"/>
    <w:rsid w:val="00244519"/>
    <w:rsid w:val="0025248F"/>
    <w:rsid w:val="00261A83"/>
    <w:rsid w:val="00283274"/>
    <w:rsid w:val="00284E5B"/>
    <w:rsid w:val="002960EE"/>
    <w:rsid w:val="002A45AF"/>
    <w:rsid w:val="002B180A"/>
    <w:rsid w:val="002B2F1F"/>
    <w:rsid w:val="002B4910"/>
    <w:rsid w:val="00331878"/>
    <w:rsid w:val="003778CB"/>
    <w:rsid w:val="003808FD"/>
    <w:rsid w:val="00380F65"/>
    <w:rsid w:val="00381C4F"/>
    <w:rsid w:val="003A0675"/>
    <w:rsid w:val="003A0F14"/>
    <w:rsid w:val="003C55F9"/>
    <w:rsid w:val="003E3880"/>
    <w:rsid w:val="003E681F"/>
    <w:rsid w:val="003F7183"/>
    <w:rsid w:val="00400CFF"/>
    <w:rsid w:val="00420CF8"/>
    <w:rsid w:val="00446D9D"/>
    <w:rsid w:val="004575F3"/>
    <w:rsid w:val="00466448"/>
    <w:rsid w:val="004961BA"/>
    <w:rsid w:val="004A0B90"/>
    <w:rsid w:val="004D1742"/>
    <w:rsid w:val="004D234B"/>
    <w:rsid w:val="004F0B1E"/>
    <w:rsid w:val="00502930"/>
    <w:rsid w:val="00502EB9"/>
    <w:rsid w:val="005348B4"/>
    <w:rsid w:val="00534F57"/>
    <w:rsid w:val="005523F2"/>
    <w:rsid w:val="0057761A"/>
    <w:rsid w:val="005A7D74"/>
    <w:rsid w:val="005D336B"/>
    <w:rsid w:val="005E28A1"/>
    <w:rsid w:val="005F4527"/>
    <w:rsid w:val="005F781A"/>
    <w:rsid w:val="00606115"/>
    <w:rsid w:val="0061570C"/>
    <w:rsid w:val="00636E63"/>
    <w:rsid w:val="006552C3"/>
    <w:rsid w:val="00657688"/>
    <w:rsid w:val="00663A77"/>
    <w:rsid w:val="006867E5"/>
    <w:rsid w:val="006B6B1A"/>
    <w:rsid w:val="006E1F8E"/>
    <w:rsid w:val="00706BAD"/>
    <w:rsid w:val="00754F29"/>
    <w:rsid w:val="00761EC5"/>
    <w:rsid w:val="007763FA"/>
    <w:rsid w:val="007C480E"/>
    <w:rsid w:val="007D7B25"/>
    <w:rsid w:val="007F3E71"/>
    <w:rsid w:val="0081517A"/>
    <w:rsid w:val="00830A18"/>
    <w:rsid w:val="00834F2A"/>
    <w:rsid w:val="00855194"/>
    <w:rsid w:val="00882129"/>
    <w:rsid w:val="00887BDA"/>
    <w:rsid w:val="00901D1C"/>
    <w:rsid w:val="0091600E"/>
    <w:rsid w:val="00923CE7"/>
    <w:rsid w:val="009326DD"/>
    <w:rsid w:val="0096209A"/>
    <w:rsid w:val="00964749"/>
    <w:rsid w:val="009700BB"/>
    <w:rsid w:val="00982419"/>
    <w:rsid w:val="0098705B"/>
    <w:rsid w:val="0098724B"/>
    <w:rsid w:val="009E6912"/>
    <w:rsid w:val="009F60A5"/>
    <w:rsid w:val="00A16167"/>
    <w:rsid w:val="00A22E4D"/>
    <w:rsid w:val="00A44A60"/>
    <w:rsid w:val="00A77DD8"/>
    <w:rsid w:val="00A80059"/>
    <w:rsid w:val="00AA6386"/>
    <w:rsid w:val="00AB16F3"/>
    <w:rsid w:val="00AB56B7"/>
    <w:rsid w:val="00AB7D01"/>
    <w:rsid w:val="00AD7266"/>
    <w:rsid w:val="00AE52F0"/>
    <w:rsid w:val="00B715B1"/>
    <w:rsid w:val="00B72100"/>
    <w:rsid w:val="00B8070C"/>
    <w:rsid w:val="00B83484"/>
    <w:rsid w:val="00BA5B2E"/>
    <w:rsid w:val="00BC162C"/>
    <w:rsid w:val="00BC2F7B"/>
    <w:rsid w:val="00BE1732"/>
    <w:rsid w:val="00BE19B3"/>
    <w:rsid w:val="00BE3680"/>
    <w:rsid w:val="00BF03BE"/>
    <w:rsid w:val="00BF1965"/>
    <w:rsid w:val="00BF63DC"/>
    <w:rsid w:val="00C14CD6"/>
    <w:rsid w:val="00C73E38"/>
    <w:rsid w:val="00CD3230"/>
    <w:rsid w:val="00CF11C8"/>
    <w:rsid w:val="00CF2C09"/>
    <w:rsid w:val="00D2307C"/>
    <w:rsid w:val="00D24020"/>
    <w:rsid w:val="00D30EEE"/>
    <w:rsid w:val="00D42048"/>
    <w:rsid w:val="00D614AD"/>
    <w:rsid w:val="00D64EF9"/>
    <w:rsid w:val="00D821EB"/>
    <w:rsid w:val="00DA234E"/>
    <w:rsid w:val="00DB0193"/>
    <w:rsid w:val="00DB701A"/>
    <w:rsid w:val="00DD0B6C"/>
    <w:rsid w:val="00E10A24"/>
    <w:rsid w:val="00E3060F"/>
    <w:rsid w:val="00E41C21"/>
    <w:rsid w:val="00E42220"/>
    <w:rsid w:val="00E44421"/>
    <w:rsid w:val="00E4477E"/>
    <w:rsid w:val="00E5420E"/>
    <w:rsid w:val="00E54B6A"/>
    <w:rsid w:val="00E7636F"/>
    <w:rsid w:val="00E86A9E"/>
    <w:rsid w:val="00E9203A"/>
    <w:rsid w:val="00ED3255"/>
    <w:rsid w:val="00ED3878"/>
    <w:rsid w:val="00ED5402"/>
    <w:rsid w:val="00EE1898"/>
    <w:rsid w:val="00F0747C"/>
    <w:rsid w:val="00F15EFA"/>
    <w:rsid w:val="00F16769"/>
    <w:rsid w:val="00F2210F"/>
    <w:rsid w:val="00F36A3A"/>
    <w:rsid w:val="00F374F6"/>
    <w:rsid w:val="00F47644"/>
    <w:rsid w:val="00FC47E4"/>
    <w:rsid w:val="00FE6D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28470FB"/>
  <w15:chartTrackingRefBased/>
  <w15:docId w15:val="{E68E433E-C7A1-4F3F-8207-6047C84B31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A6D"/>
  </w:style>
  <w:style w:type="paragraph" w:styleId="Heading1">
    <w:name w:val="heading 1"/>
    <w:basedOn w:val="Normal"/>
    <w:next w:val="Normal"/>
    <w:link w:val="Heading1Char"/>
    <w:uiPriority w:val="9"/>
    <w:qFormat/>
    <w:rsid w:val="00087A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A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A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A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A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A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A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A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A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A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A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A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A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A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A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A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A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A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A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A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A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A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A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A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A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A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A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A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A6D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087A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87A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87A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7A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7A6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87A6D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116AA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16AAE"/>
    <w:rPr>
      <w:color w:val="954F72"/>
      <w:u w:val="single"/>
    </w:rPr>
  </w:style>
  <w:style w:type="paragraph" w:customStyle="1" w:styleId="msonormal0">
    <w:name w:val="msonormal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font5">
    <w:name w:val="font5"/>
    <w:basedOn w:val="Normal"/>
    <w:rsid w:val="00116AA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0"/>
      <w:szCs w:val="20"/>
      <w:lang w:eastAsia="en-GB"/>
      <w14:ligatures w14:val="none"/>
    </w:rPr>
  </w:style>
  <w:style w:type="paragraph" w:customStyle="1" w:styleId="font6">
    <w:name w:val="font6"/>
    <w:basedOn w:val="Normal"/>
    <w:rsid w:val="00116AAE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kern w:val="0"/>
      <w:sz w:val="20"/>
      <w:szCs w:val="20"/>
      <w:lang w:eastAsia="en-GB"/>
      <w14:ligatures w14:val="none"/>
    </w:rPr>
  </w:style>
  <w:style w:type="paragraph" w:customStyle="1" w:styleId="font7">
    <w:name w:val="font7"/>
    <w:basedOn w:val="Normal"/>
    <w:rsid w:val="00116AAE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0"/>
      <w:szCs w:val="20"/>
      <w:lang w:eastAsia="en-GB"/>
      <w14:ligatures w14:val="none"/>
    </w:rPr>
  </w:style>
  <w:style w:type="paragraph" w:customStyle="1" w:styleId="xl63">
    <w:name w:val="xl63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4">
    <w:name w:val="xl64"/>
    <w:basedOn w:val="Normal"/>
    <w:rsid w:val="00116A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5">
    <w:name w:val="xl65"/>
    <w:basedOn w:val="Normal"/>
    <w:rsid w:val="00116A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6">
    <w:name w:val="xl66"/>
    <w:basedOn w:val="Normal"/>
    <w:rsid w:val="00116AAE"/>
    <w:pPr>
      <w:pBdr>
        <w:top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67">
    <w:name w:val="xl67"/>
    <w:basedOn w:val="Normal"/>
    <w:rsid w:val="00116AA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8">
    <w:name w:val="xl68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69">
    <w:name w:val="xl69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0">
    <w:name w:val="xl70"/>
    <w:basedOn w:val="Normal"/>
    <w:rsid w:val="00116A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1">
    <w:name w:val="xl71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2">
    <w:name w:val="xl72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3">
    <w:name w:val="xl73"/>
    <w:basedOn w:val="Normal"/>
    <w:rsid w:val="00116A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4">
    <w:name w:val="xl74"/>
    <w:basedOn w:val="Normal"/>
    <w:rsid w:val="00116A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5">
    <w:name w:val="xl75"/>
    <w:basedOn w:val="Normal"/>
    <w:rsid w:val="00116A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6">
    <w:name w:val="xl76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77">
    <w:name w:val="xl77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78">
    <w:name w:val="xl78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79">
    <w:name w:val="xl79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80">
    <w:name w:val="xl80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1">
    <w:name w:val="xl81"/>
    <w:basedOn w:val="Normal"/>
    <w:rsid w:val="00116AA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2">
    <w:name w:val="xl82"/>
    <w:basedOn w:val="Normal"/>
    <w:rsid w:val="00116AA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3">
    <w:name w:val="xl83"/>
    <w:basedOn w:val="Normal"/>
    <w:rsid w:val="00116AA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84">
    <w:name w:val="xl84"/>
    <w:basedOn w:val="Normal"/>
    <w:rsid w:val="00116AAE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85">
    <w:name w:val="xl85"/>
    <w:basedOn w:val="Normal"/>
    <w:rsid w:val="00116AAE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86">
    <w:name w:val="xl86"/>
    <w:basedOn w:val="Normal"/>
    <w:rsid w:val="00116AA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87">
    <w:name w:val="xl87"/>
    <w:basedOn w:val="Normal"/>
    <w:rsid w:val="00116AAE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88">
    <w:name w:val="xl88"/>
    <w:basedOn w:val="Normal"/>
    <w:rsid w:val="00116AAE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89">
    <w:name w:val="xl89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90">
    <w:name w:val="xl90"/>
    <w:basedOn w:val="Normal"/>
    <w:rsid w:val="00116AAE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1">
    <w:name w:val="xl91"/>
    <w:basedOn w:val="Normal"/>
    <w:rsid w:val="00116AAE"/>
    <w:pPr>
      <w:pBdr>
        <w:bottom w:val="single" w:sz="4" w:space="0" w:color="auto"/>
      </w:pBd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customStyle="1" w:styleId="xl92">
    <w:name w:val="xl92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93">
    <w:name w:val="xl93"/>
    <w:basedOn w:val="Normal"/>
    <w:rsid w:val="00116A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94">
    <w:name w:val="xl94"/>
    <w:basedOn w:val="Normal"/>
    <w:rsid w:val="00116AAE"/>
    <w:pP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en-GB"/>
      <w14:ligatures w14:val="none"/>
    </w:rPr>
  </w:style>
  <w:style w:type="paragraph" w:customStyle="1" w:styleId="xl95">
    <w:name w:val="xl95"/>
    <w:basedOn w:val="Normal"/>
    <w:rsid w:val="00116AAE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GB"/>
      <w14:ligatures w14:val="none"/>
    </w:rPr>
  </w:style>
  <w:style w:type="paragraph" w:customStyle="1" w:styleId="xl96">
    <w:name w:val="xl96"/>
    <w:basedOn w:val="Normal"/>
    <w:rsid w:val="00D64EF9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customStyle="1" w:styleId="xl97">
    <w:name w:val="xl97"/>
    <w:basedOn w:val="Normal"/>
    <w:rsid w:val="00CF2C0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610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545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4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4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8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57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08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8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94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4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6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8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02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6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6b6dd5b-f02f-441a-99a0-162ac5060bd2}" enabled="0" method="" siteId="{f6b6dd5b-f02f-441a-99a0-162ac5060bd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190</Words>
  <Characters>6787</Characters>
  <Application>Microsoft Office Word</Application>
  <DocSecurity>0</DocSecurity>
  <Lines>56</Lines>
  <Paragraphs>15</Paragraphs>
  <ScaleCrop>false</ScaleCrop>
  <Company/>
  <LinksUpToDate>false</LinksUpToDate>
  <CharactersWithSpaces>7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Wahome</dc:creator>
  <cp:keywords/>
  <dc:description/>
  <cp:lastModifiedBy>Eduard Sanders</cp:lastModifiedBy>
  <cp:revision>3</cp:revision>
  <dcterms:created xsi:type="dcterms:W3CDTF">2025-05-27T12:03:00Z</dcterms:created>
  <dcterms:modified xsi:type="dcterms:W3CDTF">2025-05-27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5e03609-26fe-498a-b72e-391fa1435644_Enabled">
    <vt:lpwstr>true</vt:lpwstr>
  </property>
  <property fmtid="{D5CDD505-2E9C-101B-9397-08002B2CF9AE}" pid="3" name="MSIP_Label_b5e03609-26fe-498a-b72e-391fa1435644_SetDate">
    <vt:lpwstr>2025-04-21T15:45:10Z</vt:lpwstr>
  </property>
  <property fmtid="{D5CDD505-2E9C-101B-9397-08002B2CF9AE}" pid="4" name="MSIP_Label_b5e03609-26fe-498a-b72e-391fa1435644_Method">
    <vt:lpwstr>Privileged</vt:lpwstr>
  </property>
  <property fmtid="{D5CDD505-2E9C-101B-9397-08002B2CF9AE}" pid="5" name="MSIP_Label_b5e03609-26fe-498a-b72e-391fa1435644_Name">
    <vt:lpwstr>Business Confidential</vt:lpwstr>
  </property>
  <property fmtid="{D5CDD505-2E9C-101B-9397-08002B2CF9AE}" pid="6" name="MSIP_Label_b5e03609-26fe-498a-b72e-391fa1435644_SiteId">
    <vt:lpwstr>70682427-7a66-4bae-9f42-f702a8ba8b2a</vt:lpwstr>
  </property>
  <property fmtid="{D5CDD505-2E9C-101B-9397-08002B2CF9AE}" pid="7" name="MSIP_Label_b5e03609-26fe-498a-b72e-391fa1435644_ActionId">
    <vt:lpwstr>4a32305e-9ee6-4948-a0a6-93dcd29b8277</vt:lpwstr>
  </property>
  <property fmtid="{D5CDD505-2E9C-101B-9397-08002B2CF9AE}" pid="8" name="MSIP_Label_b5e03609-26fe-498a-b72e-391fa1435644_ContentBits">
    <vt:lpwstr>0</vt:lpwstr>
  </property>
  <property fmtid="{D5CDD505-2E9C-101B-9397-08002B2CF9AE}" pid="9" name="MSIP_Label_b5e03609-26fe-498a-b72e-391fa1435644_Tag">
    <vt:lpwstr>10, 0, 1, 1</vt:lpwstr>
  </property>
</Properties>
</file>